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36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08"/>
        <w:gridCol w:w="2854"/>
        <w:gridCol w:w="850"/>
        <w:gridCol w:w="1134"/>
        <w:gridCol w:w="851"/>
        <w:gridCol w:w="709"/>
        <w:gridCol w:w="1134"/>
        <w:gridCol w:w="1134"/>
        <w:gridCol w:w="1134"/>
        <w:gridCol w:w="992"/>
        <w:gridCol w:w="992"/>
        <w:gridCol w:w="992"/>
        <w:gridCol w:w="956"/>
      </w:tblGrid>
      <w:tr w:rsidR="00DA73FA" w:rsidRPr="00212BE0" w:rsidTr="0081000E">
        <w:trPr>
          <w:trHeight w:val="288"/>
        </w:trPr>
        <w:tc>
          <w:tcPr>
            <w:tcW w:w="3208" w:type="dxa"/>
            <w:shd w:val="clear" w:color="auto" w:fill="auto"/>
            <w:noWrap/>
            <w:vAlign w:val="center"/>
            <w:hideMark/>
          </w:tcPr>
          <w:p w:rsidR="00C30BEB" w:rsidRPr="00DA73FA" w:rsidRDefault="00C30BEB" w:rsidP="00C30BEB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Ref</w:t>
            </w:r>
            <w:r w:rsidR="001A3F53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erences</w:t>
            </w:r>
          </w:p>
        </w:tc>
        <w:tc>
          <w:tcPr>
            <w:tcW w:w="2854" w:type="dxa"/>
            <w:shd w:val="clear" w:color="auto" w:fill="auto"/>
            <w:noWrap/>
            <w:vAlign w:val="center"/>
            <w:hideMark/>
          </w:tcPr>
          <w:p w:rsidR="00C30BEB" w:rsidRPr="00DA73FA" w:rsidRDefault="00C30BEB" w:rsidP="00C30BEB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Type of canc</w:t>
            </w:r>
            <w:bookmarkStart w:id="0" w:name="_GoBack"/>
            <w:bookmarkEnd w:id="0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30BEB" w:rsidRPr="00DA73FA" w:rsidRDefault="0081000E" w:rsidP="0081000E">
            <w:pPr>
              <w:widowControl/>
              <w:ind w:left="90" w:hangingChars="50" w:hanging="9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patien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t</w:t>
            </w:r>
            <w:r w:rsidR="00C30BEB"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NO</w:t>
            </w:r>
            <w:proofErr w:type="spellEnd"/>
            <w:proofErr w:type="gramEnd"/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0BEB" w:rsidRPr="00DA73FA" w:rsidRDefault="00C30BEB" w:rsidP="00C30BEB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Age(range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30BEB" w:rsidRPr="00DA73FA" w:rsidRDefault="00C30BEB" w:rsidP="00C30BEB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Male/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30BEB" w:rsidRPr="00DA73FA" w:rsidRDefault="00C30BEB" w:rsidP="00C30BEB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stag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0BEB" w:rsidRPr="00DA73FA" w:rsidRDefault="00C30BEB" w:rsidP="00C30BEB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Cut-of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0BEB" w:rsidRPr="00DA73FA" w:rsidRDefault="00C30BEB" w:rsidP="00C30BEB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Follow up</w:t>
            </w:r>
            <w:r w:rsidR="0081000E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 xml:space="preserve"> </w:t>
            </w: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months (range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0BEB" w:rsidRPr="00DA73FA" w:rsidRDefault="00C30BEB" w:rsidP="00C30BEB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IL-10(-/+)</w:t>
            </w:r>
            <w:r w:rsidR="0081000E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 xml:space="preserve"> </w:t>
            </w: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N</w:t>
            </w:r>
            <w:r w:rsidRPr="00DA73FA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O</w:t>
            </w: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30BEB" w:rsidRPr="00DA73FA" w:rsidRDefault="0081000E" w:rsidP="00C30BEB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1-y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 xml:space="preserve"> </w:t>
            </w:r>
            <w:r w:rsidR="00C30BEB"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OS(-/+)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30BEB" w:rsidRPr="00DA73FA" w:rsidRDefault="0081000E" w:rsidP="00C30BEB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3-y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 xml:space="preserve"> </w:t>
            </w:r>
            <w:r w:rsidR="00C30BEB"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OS(-/+)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30BEB" w:rsidRPr="00DA73FA" w:rsidRDefault="00C30BEB" w:rsidP="00C30BEB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5-y OS(-/+)%</w:t>
            </w:r>
          </w:p>
        </w:tc>
        <w:tc>
          <w:tcPr>
            <w:tcW w:w="956" w:type="dxa"/>
          </w:tcPr>
          <w:p w:rsidR="00C30BEB" w:rsidRPr="00DA73FA" w:rsidRDefault="00C30BEB" w:rsidP="00C30BEB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Q</w:t>
            </w:r>
            <w:r w:rsidR="0081000E">
              <w:rPr>
                <w:rFonts w:ascii="Arial" w:eastAsia="宋体" w:hAnsi="Arial" w:cs="Arial"/>
                <w:kern w:val="0"/>
                <w:sz w:val="18"/>
                <w:szCs w:val="18"/>
              </w:rPr>
              <w:t>uality</w:t>
            </w:r>
            <w:r w:rsidR="0081000E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 xml:space="preserve"> </w:t>
            </w:r>
            <w:r w:rsidRPr="00DA73FA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score</w:t>
            </w:r>
            <w:r w:rsidR="0081000E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 xml:space="preserve"> </w:t>
            </w:r>
            <w:r w:rsidRPr="00DA73FA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(NOS)</w:t>
            </w:r>
          </w:p>
        </w:tc>
      </w:tr>
      <w:tr w:rsidR="00DA73FA" w:rsidRPr="00212BE0" w:rsidTr="0081000E">
        <w:trPr>
          <w:trHeight w:val="312"/>
        </w:trPr>
        <w:tc>
          <w:tcPr>
            <w:tcW w:w="3208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Alhamarneh</w:t>
            </w:r>
            <w:proofErr w:type="spellEnd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, O., et al.(2011)[38]</w:t>
            </w:r>
          </w:p>
        </w:tc>
        <w:tc>
          <w:tcPr>
            <w:tcW w:w="285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head and neck squamous cell carcin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1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64</w:t>
            </w: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（</w:t>
            </w: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26-90</w:t>
            </w: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）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85/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I-IV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0.2 </w:t>
            </w:r>
            <w:proofErr w:type="spellStart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pg</w:t>
            </w:r>
            <w:proofErr w:type="spellEnd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/m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5(1–36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66/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90/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74.4/52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956" w:type="dxa"/>
            <w:vAlign w:val="center"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8</w:t>
            </w:r>
          </w:p>
        </w:tc>
      </w:tr>
      <w:tr w:rsidR="00DA73FA" w:rsidRPr="00212BE0" w:rsidTr="0081000E">
        <w:trPr>
          <w:trHeight w:val="288"/>
        </w:trPr>
        <w:tc>
          <w:tcPr>
            <w:tcW w:w="3208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Blay</w:t>
            </w:r>
            <w:proofErr w:type="spellEnd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, J. Y., et al.(1993) [39]</w:t>
            </w:r>
          </w:p>
        </w:tc>
        <w:tc>
          <w:tcPr>
            <w:tcW w:w="285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Non-Hodgkin’s Lymph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46 (3-8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I-IV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00 </w:t>
            </w:r>
            <w:proofErr w:type="spellStart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pg</w:t>
            </w:r>
            <w:proofErr w:type="spellEnd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/m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32/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81.4/67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78/53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78/49.3</w:t>
            </w:r>
          </w:p>
        </w:tc>
        <w:tc>
          <w:tcPr>
            <w:tcW w:w="956" w:type="dxa"/>
            <w:vAlign w:val="center"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8</w:t>
            </w:r>
          </w:p>
        </w:tc>
      </w:tr>
      <w:tr w:rsidR="00DA73FA" w:rsidRPr="00212BE0" w:rsidTr="0081000E">
        <w:trPr>
          <w:trHeight w:val="312"/>
        </w:trPr>
        <w:tc>
          <w:tcPr>
            <w:tcW w:w="3208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Chan, S. L., et al. (2012) [40]</w:t>
            </w:r>
          </w:p>
        </w:tc>
        <w:tc>
          <w:tcPr>
            <w:tcW w:w="285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hepatocellular carcin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2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59.9±12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198/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I-IV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.00 </w:t>
            </w:r>
            <w:proofErr w:type="spellStart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pg</w:t>
            </w:r>
            <w:proofErr w:type="spellEnd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/m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31</w:t>
            </w: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（</w:t>
            </w: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0-48</w:t>
            </w: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）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146/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57.7/25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25.6/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956" w:type="dxa"/>
            <w:vAlign w:val="center"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8</w:t>
            </w:r>
          </w:p>
        </w:tc>
      </w:tr>
      <w:tr w:rsidR="00DA73FA" w:rsidRPr="00212BE0" w:rsidTr="0081000E">
        <w:trPr>
          <w:trHeight w:val="312"/>
        </w:trPr>
        <w:tc>
          <w:tcPr>
            <w:tcW w:w="3208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Cortes, J. E., et al. (1995) [41]</w:t>
            </w:r>
          </w:p>
        </w:tc>
        <w:tc>
          <w:tcPr>
            <w:tcW w:w="285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Diffuse Large Cell Lymph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56(24-7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32/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I-IV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8 </w:t>
            </w:r>
            <w:proofErr w:type="spellStart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pg</w:t>
            </w:r>
            <w:proofErr w:type="spellEnd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/m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6(12-44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26/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75.5/73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43.7/61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956" w:type="dxa"/>
            <w:vAlign w:val="center"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7</w:t>
            </w:r>
          </w:p>
        </w:tc>
      </w:tr>
      <w:tr w:rsidR="00DA73FA" w:rsidRPr="00212BE0" w:rsidTr="0081000E">
        <w:trPr>
          <w:trHeight w:val="312"/>
        </w:trPr>
        <w:tc>
          <w:tcPr>
            <w:tcW w:w="3208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De Vita, F., et al. (1999) [42]</w:t>
            </w:r>
          </w:p>
        </w:tc>
        <w:tc>
          <w:tcPr>
            <w:tcW w:w="285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Gastrointestinal Malignanci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&lt;60:50%.</w:t>
            </w:r>
            <w:r w:rsidR="0081000E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 xml:space="preserve"> </w:t>
            </w: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&gt;60:5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39/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III-IV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8 </w:t>
            </w:r>
            <w:proofErr w:type="spellStart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pg</w:t>
            </w:r>
            <w:proofErr w:type="spellEnd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/m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2.9±6.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29/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92.4/32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956" w:type="dxa"/>
            <w:vAlign w:val="center"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7</w:t>
            </w:r>
          </w:p>
        </w:tc>
      </w:tr>
      <w:tr w:rsidR="00DA73FA" w:rsidRPr="00212BE0" w:rsidTr="0081000E">
        <w:trPr>
          <w:trHeight w:val="312"/>
        </w:trPr>
        <w:tc>
          <w:tcPr>
            <w:tcW w:w="3208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De Vita, F., et al. (2000) [43]</w:t>
            </w:r>
          </w:p>
        </w:tc>
        <w:tc>
          <w:tcPr>
            <w:tcW w:w="285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Non-small Cell Lung Canc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81000E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&lt;60:46.7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 xml:space="preserve">  </w:t>
            </w:r>
            <w:r w:rsidR="007E7801"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&gt;60:53.3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49/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III-IV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9.6 </w:t>
            </w:r>
            <w:proofErr w:type="spellStart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pg</w:t>
            </w:r>
            <w:proofErr w:type="spellEnd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/m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2.8±7.8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21/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74.3/9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5.1/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956" w:type="dxa"/>
            <w:vAlign w:val="center"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8</w:t>
            </w:r>
          </w:p>
        </w:tc>
      </w:tr>
      <w:tr w:rsidR="00DA73FA" w:rsidRPr="00212BE0" w:rsidTr="0081000E">
        <w:trPr>
          <w:trHeight w:val="288"/>
        </w:trPr>
        <w:tc>
          <w:tcPr>
            <w:tcW w:w="3208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Ebrahimi</w:t>
            </w:r>
            <w:proofErr w:type="spellEnd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, B., et al. (2004) [44]</w:t>
            </w:r>
          </w:p>
        </w:tc>
        <w:tc>
          <w:tcPr>
            <w:tcW w:w="285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Pancreatic Carcin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65(43-7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30/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9.8 </w:t>
            </w:r>
            <w:proofErr w:type="spellStart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pg</w:t>
            </w:r>
            <w:proofErr w:type="spellEnd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/m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0(0-22) 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9/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44/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956" w:type="dxa"/>
            <w:vAlign w:val="center"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7</w:t>
            </w:r>
          </w:p>
        </w:tc>
      </w:tr>
      <w:tr w:rsidR="00DA73FA" w:rsidRPr="00212BE0" w:rsidTr="0081000E">
        <w:trPr>
          <w:trHeight w:val="312"/>
        </w:trPr>
        <w:tc>
          <w:tcPr>
            <w:tcW w:w="3208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Evans, C., et al. (2006) [45]</w:t>
            </w:r>
          </w:p>
        </w:tc>
        <w:tc>
          <w:tcPr>
            <w:tcW w:w="285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76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22/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8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17/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59/53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41.2/23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37.5/17.6</w:t>
            </w:r>
          </w:p>
        </w:tc>
        <w:tc>
          <w:tcPr>
            <w:tcW w:w="956" w:type="dxa"/>
            <w:vAlign w:val="center"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7</w:t>
            </w:r>
          </w:p>
        </w:tc>
      </w:tr>
      <w:tr w:rsidR="00DA73FA" w:rsidRPr="00212BE0" w:rsidTr="0081000E">
        <w:trPr>
          <w:trHeight w:val="288"/>
        </w:trPr>
        <w:tc>
          <w:tcPr>
            <w:tcW w:w="3208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Fayad</w:t>
            </w:r>
            <w:proofErr w:type="spellEnd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, L., et al. (2001) [46]</w:t>
            </w:r>
          </w:p>
        </w:tc>
        <w:tc>
          <w:tcPr>
            <w:tcW w:w="285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chronic lymphocytic leukemi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1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60(21-8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I-IV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0 </w:t>
            </w:r>
            <w:proofErr w:type="spellStart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pg</w:t>
            </w:r>
            <w:proofErr w:type="spellEnd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/m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30(1-40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54/1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96.4/78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85/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956" w:type="dxa"/>
            <w:vAlign w:val="center"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8</w:t>
            </w:r>
          </w:p>
        </w:tc>
      </w:tr>
      <w:tr w:rsidR="00DA73FA" w:rsidRPr="00212BE0" w:rsidTr="0081000E">
        <w:trPr>
          <w:trHeight w:val="312"/>
        </w:trPr>
        <w:tc>
          <w:tcPr>
            <w:tcW w:w="3208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Green, V. L., et al. (2012) [47]</w:t>
            </w:r>
          </w:p>
        </w:tc>
        <w:tc>
          <w:tcPr>
            <w:tcW w:w="285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head and neck squamous cell carcin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1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64</w:t>
            </w: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（</w:t>
            </w: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26-90</w:t>
            </w: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）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84/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I-IV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0.2 </w:t>
            </w:r>
            <w:proofErr w:type="spellStart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pg</w:t>
            </w:r>
            <w:proofErr w:type="spellEnd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/m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33(1-67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64/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85.3/73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74.4/54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59.1/54.6</w:t>
            </w:r>
          </w:p>
        </w:tc>
        <w:tc>
          <w:tcPr>
            <w:tcW w:w="956" w:type="dxa"/>
            <w:vAlign w:val="center"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8</w:t>
            </w:r>
          </w:p>
        </w:tc>
      </w:tr>
      <w:tr w:rsidR="00DA73FA" w:rsidRPr="00212BE0" w:rsidTr="0081000E">
        <w:trPr>
          <w:trHeight w:val="312"/>
        </w:trPr>
        <w:tc>
          <w:tcPr>
            <w:tcW w:w="3208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Hattori, E., et al. (2003) [48]</w:t>
            </w:r>
          </w:p>
        </w:tc>
        <w:tc>
          <w:tcPr>
            <w:tcW w:w="285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hepatocellular carcin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65</w:t>
            </w: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（</w:t>
            </w: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41–88</w:t>
            </w: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）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54/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I-IV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0 </w:t>
            </w:r>
            <w:proofErr w:type="spellStart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pg</w:t>
            </w:r>
            <w:proofErr w:type="spellEnd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/m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35/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45/16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15.5/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956" w:type="dxa"/>
            <w:vAlign w:val="center"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8</w:t>
            </w:r>
          </w:p>
        </w:tc>
      </w:tr>
      <w:tr w:rsidR="00DA73FA" w:rsidRPr="00212BE0" w:rsidTr="0081000E">
        <w:trPr>
          <w:trHeight w:val="288"/>
        </w:trPr>
        <w:tc>
          <w:tcPr>
            <w:tcW w:w="3208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Lech-Maranda, E., et al. (2010) [49]</w:t>
            </w:r>
          </w:p>
        </w:tc>
        <w:tc>
          <w:tcPr>
            <w:tcW w:w="285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Diffuse Large B-Cell Lymph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1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81000E" w:rsidP="0081000E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&lt;60:46.2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%</w:t>
            </w:r>
            <w:r w:rsidR="007E7801"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&gt;60:53.8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50/5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I-IV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5 </w:t>
            </w:r>
            <w:proofErr w:type="spellStart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pg</w:t>
            </w:r>
            <w:proofErr w:type="spellEnd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/m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24/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70.7/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956" w:type="dxa"/>
            <w:vAlign w:val="center"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8</w:t>
            </w:r>
          </w:p>
        </w:tc>
      </w:tr>
      <w:tr w:rsidR="00DA73FA" w:rsidRPr="00212BE0" w:rsidTr="0081000E">
        <w:trPr>
          <w:trHeight w:val="312"/>
        </w:trPr>
        <w:tc>
          <w:tcPr>
            <w:tcW w:w="3208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Lech-Maranda, E., et al. (2012) [50]</w:t>
            </w:r>
          </w:p>
        </w:tc>
        <w:tc>
          <w:tcPr>
            <w:tcW w:w="285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chronic lymphocytic leukemi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1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&lt;60:32.5%&gt;60:67.5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86/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I-IV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7.8 </w:t>
            </w:r>
            <w:proofErr w:type="spellStart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pg</w:t>
            </w:r>
            <w:proofErr w:type="spellEnd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/m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48(1.2-200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82/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92.1/80.52</w:t>
            </w:r>
          </w:p>
        </w:tc>
        <w:tc>
          <w:tcPr>
            <w:tcW w:w="956" w:type="dxa"/>
            <w:vAlign w:val="center"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8</w:t>
            </w:r>
          </w:p>
        </w:tc>
      </w:tr>
      <w:tr w:rsidR="00DA73FA" w:rsidRPr="00212BE0" w:rsidTr="0081000E">
        <w:trPr>
          <w:trHeight w:val="324"/>
        </w:trPr>
        <w:tc>
          <w:tcPr>
            <w:tcW w:w="3208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Nacinovic</w:t>
            </w:r>
            <w:proofErr w:type="spellEnd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, A., et al. (2008) [51]</w:t>
            </w:r>
          </w:p>
        </w:tc>
        <w:tc>
          <w:tcPr>
            <w:tcW w:w="285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diffuse large B-cell lymph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58 (17-82)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25/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I-IV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0.2 </w:t>
            </w:r>
            <w:proofErr w:type="spellStart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pg</w:t>
            </w:r>
            <w:proofErr w:type="spellEnd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/m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50(1-69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16/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85.8/74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75/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71/25</w:t>
            </w:r>
          </w:p>
        </w:tc>
        <w:tc>
          <w:tcPr>
            <w:tcW w:w="956" w:type="dxa"/>
            <w:vAlign w:val="center"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7</w:t>
            </w:r>
          </w:p>
        </w:tc>
      </w:tr>
      <w:tr w:rsidR="00DA73FA" w:rsidRPr="00212BE0" w:rsidTr="0081000E">
        <w:trPr>
          <w:trHeight w:val="312"/>
        </w:trPr>
        <w:tc>
          <w:tcPr>
            <w:tcW w:w="3208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Nemunaitis</w:t>
            </w:r>
            <w:proofErr w:type="spellEnd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, J., et al. (2001) [52]</w:t>
            </w:r>
          </w:p>
        </w:tc>
        <w:tc>
          <w:tcPr>
            <w:tcW w:w="285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Melan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advan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0 </w:t>
            </w:r>
            <w:proofErr w:type="spellStart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pg</w:t>
            </w:r>
            <w:proofErr w:type="spellEnd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/m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18/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60.5/28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27.3/11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956" w:type="dxa"/>
            <w:vAlign w:val="center"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7</w:t>
            </w:r>
          </w:p>
        </w:tc>
      </w:tr>
      <w:tr w:rsidR="00DA73FA" w:rsidRPr="00212BE0" w:rsidTr="0081000E">
        <w:trPr>
          <w:trHeight w:val="288"/>
        </w:trPr>
        <w:tc>
          <w:tcPr>
            <w:tcW w:w="3208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Szaflarska</w:t>
            </w:r>
            <w:proofErr w:type="spellEnd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, A., et al. (2009) [53]</w:t>
            </w:r>
          </w:p>
        </w:tc>
        <w:tc>
          <w:tcPr>
            <w:tcW w:w="285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1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61.5±11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84/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I-IV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0 </w:t>
            </w:r>
            <w:proofErr w:type="spellStart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pg</w:t>
            </w:r>
            <w:proofErr w:type="spellEnd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/m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82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49/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71.6/52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55.4/26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956" w:type="dxa"/>
            <w:vAlign w:val="center"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7</w:t>
            </w:r>
          </w:p>
        </w:tc>
      </w:tr>
      <w:tr w:rsidR="00DA73FA" w:rsidRPr="00212BE0" w:rsidTr="0081000E">
        <w:trPr>
          <w:trHeight w:val="288"/>
        </w:trPr>
        <w:tc>
          <w:tcPr>
            <w:tcW w:w="3208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Vassilakopoulos</w:t>
            </w:r>
            <w:proofErr w:type="spellEnd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, T. P., et al. (2001) [54]</w:t>
            </w:r>
          </w:p>
        </w:tc>
        <w:tc>
          <w:tcPr>
            <w:tcW w:w="285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Hodgkin’s lymph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1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31.5(15-7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74/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I-IV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0 </w:t>
            </w:r>
            <w:proofErr w:type="spellStart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pg</w:t>
            </w:r>
            <w:proofErr w:type="spellEnd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/m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7(6-136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55/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93.4/79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88.3/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85.4/66.5</w:t>
            </w:r>
          </w:p>
        </w:tc>
        <w:tc>
          <w:tcPr>
            <w:tcW w:w="956" w:type="dxa"/>
            <w:vAlign w:val="center"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8</w:t>
            </w:r>
          </w:p>
        </w:tc>
      </w:tr>
      <w:tr w:rsidR="00DA73FA" w:rsidRPr="00212BE0" w:rsidTr="0081000E">
        <w:trPr>
          <w:trHeight w:val="288"/>
        </w:trPr>
        <w:tc>
          <w:tcPr>
            <w:tcW w:w="3208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Viviani, S., et al. (2000) [55]</w:t>
            </w:r>
          </w:p>
        </w:tc>
        <w:tc>
          <w:tcPr>
            <w:tcW w:w="285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Hodgkin's diseas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27(17-6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44/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I-IV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6 </w:t>
            </w:r>
            <w:proofErr w:type="spellStart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pg</w:t>
            </w:r>
            <w:proofErr w:type="spellEnd"/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/m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7.3y(1-8y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33/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100/87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95.4/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7801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/>
                <w:kern w:val="0"/>
                <w:sz w:val="18"/>
                <w:szCs w:val="18"/>
              </w:rPr>
              <w:t>95.4/79</w:t>
            </w:r>
          </w:p>
        </w:tc>
        <w:tc>
          <w:tcPr>
            <w:tcW w:w="956" w:type="dxa"/>
            <w:vAlign w:val="center"/>
          </w:tcPr>
          <w:p w:rsidR="00CC2230" w:rsidRPr="00DA73FA" w:rsidRDefault="007E7801" w:rsidP="007E780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A73FA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8</w:t>
            </w:r>
          </w:p>
        </w:tc>
      </w:tr>
      <w:tr w:rsidR="00CC2230" w:rsidRPr="00212BE0" w:rsidTr="0081000E">
        <w:trPr>
          <w:trHeight w:val="288"/>
        </w:trPr>
        <w:tc>
          <w:tcPr>
            <w:tcW w:w="3208" w:type="dxa"/>
            <w:shd w:val="clear" w:color="auto" w:fill="auto"/>
            <w:noWrap/>
            <w:vAlign w:val="center"/>
          </w:tcPr>
          <w:p w:rsidR="00CC2230" w:rsidRPr="00331C8B" w:rsidRDefault="00CC2230" w:rsidP="00CC223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>Chau, G. Y., et al. (2000)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 xml:space="preserve">  [56]</w:t>
            </w:r>
          </w:p>
        </w:tc>
        <w:tc>
          <w:tcPr>
            <w:tcW w:w="2854" w:type="dxa"/>
            <w:shd w:val="clear" w:color="auto" w:fill="auto"/>
            <w:noWrap/>
            <w:vAlign w:val="center"/>
          </w:tcPr>
          <w:p w:rsidR="00CC2230" w:rsidRPr="00331C8B" w:rsidRDefault="00CC2230" w:rsidP="00CC223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>Hepatocellular Carcinom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C2230" w:rsidRPr="00331C8B" w:rsidRDefault="00CC2230" w:rsidP="00CC223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>6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C2230" w:rsidRPr="00331C8B" w:rsidRDefault="00CC2230" w:rsidP="00CC223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>63.4±1.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C2230" w:rsidRPr="00331C8B" w:rsidRDefault="00CC2230" w:rsidP="00CC223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>60/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C2230" w:rsidRPr="00331C8B" w:rsidRDefault="00CC2230" w:rsidP="00CC223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C2230" w:rsidRPr="00331C8B" w:rsidRDefault="00CC2230" w:rsidP="00CC223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2 </w:t>
            </w:r>
            <w:proofErr w:type="spellStart"/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>pg</w:t>
            </w:r>
            <w:proofErr w:type="spellEnd"/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>/m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C2230" w:rsidRPr="00331C8B" w:rsidRDefault="00CC2230" w:rsidP="00CC223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C2230" w:rsidRPr="00331C8B" w:rsidRDefault="00CC2230" w:rsidP="00CC223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>21/4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C2230" w:rsidRPr="00331C8B" w:rsidRDefault="00CC2230" w:rsidP="00CC223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>66.3/46.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C2230" w:rsidRPr="00DA73FA" w:rsidRDefault="00CC2230" w:rsidP="00CC223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C2230" w:rsidRPr="00DA73FA" w:rsidRDefault="00CC2230" w:rsidP="00CC223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C2230" w:rsidRPr="00DA73FA" w:rsidRDefault="00CC2230" w:rsidP="00CC223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8</w:t>
            </w:r>
          </w:p>
        </w:tc>
      </w:tr>
      <w:tr w:rsidR="00CC2230" w:rsidRPr="00212BE0" w:rsidTr="0081000E">
        <w:trPr>
          <w:trHeight w:val="288"/>
        </w:trPr>
        <w:tc>
          <w:tcPr>
            <w:tcW w:w="3208" w:type="dxa"/>
            <w:shd w:val="clear" w:color="auto" w:fill="auto"/>
            <w:noWrap/>
            <w:vAlign w:val="center"/>
          </w:tcPr>
          <w:p w:rsidR="00CC2230" w:rsidRPr="00331C8B" w:rsidRDefault="00CC2230" w:rsidP="00CC223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>Galizia</w:t>
            </w:r>
            <w:proofErr w:type="spellEnd"/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, G., </w:t>
            </w:r>
            <w:proofErr w:type="spellStart"/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>Orditura,M</w:t>
            </w:r>
            <w:proofErr w:type="spellEnd"/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>.,</w:t>
            </w:r>
            <w:r w:rsidR="0081000E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 xml:space="preserve"> </w:t>
            </w:r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>et al. (2002)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 xml:space="preserve">  [57]</w:t>
            </w:r>
          </w:p>
        </w:tc>
        <w:tc>
          <w:tcPr>
            <w:tcW w:w="2854" w:type="dxa"/>
            <w:shd w:val="clear" w:color="auto" w:fill="auto"/>
            <w:noWrap/>
            <w:vAlign w:val="center"/>
          </w:tcPr>
          <w:p w:rsidR="00CC2230" w:rsidRPr="00331C8B" w:rsidRDefault="00CC2230" w:rsidP="00CC223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>Colon Cance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C2230" w:rsidRPr="00331C8B" w:rsidRDefault="00CC2230" w:rsidP="00CC223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C2230" w:rsidRPr="00331C8B" w:rsidRDefault="00CC2230" w:rsidP="00CC223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>65.4±10.5</w:t>
            </w:r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>（</w:t>
            </w:r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>30-83</w:t>
            </w:r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>）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C2230" w:rsidRPr="00331C8B" w:rsidRDefault="00CC2230" w:rsidP="00CC223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C2230" w:rsidRPr="00331C8B" w:rsidRDefault="00CC2230" w:rsidP="00CC223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C2230" w:rsidRPr="00331C8B" w:rsidRDefault="00CC2230" w:rsidP="00CC223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5 </w:t>
            </w:r>
            <w:proofErr w:type="spellStart"/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>pg</w:t>
            </w:r>
            <w:proofErr w:type="spellEnd"/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>/m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C2230" w:rsidRPr="00331C8B" w:rsidRDefault="00CC2230" w:rsidP="00CC223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>22.2±6.6</w:t>
            </w:r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>（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5.2-26</w:t>
            </w:r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>）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C2230" w:rsidRPr="00331C8B" w:rsidRDefault="00CC2230" w:rsidP="00CC223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>15/1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C2230" w:rsidRPr="00331C8B" w:rsidRDefault="00CC2230" w:rsidP="00CC223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>93.3/86.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C2230" w:rsidRPr="00DA73FA" w:rsidRDefault="00CC2230" w:rsidP="00CC223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C2230" w:rsidRPr="00DA73FA" w:rsidRDefault="00CC2230" w:rsidP="00CC223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C2230" w:rsidRPr="00DA73FA" w:rsidRDefault="00CC2230" w:rsidP="00CC223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7</w:t>
            </w:r>
          </w:p>
        </w:tc>
      </w:tr>
      <w:tr w:rsidR="00CC2230" w:rsidRPr="00212BE0" w:rsidTr="0081000E">
        <w:trPr>
          <w:trHeight w:val="288"/>
        </w:trPr>
        <w:tc>
          <w:tcPr>
            <w:tcW w:w="3208" w:type="dxa"/>
            <w:shd w:val="clear" w:color="auto" w:fill="auto"/>
            <w:noWrap/>
            <w:vAlign w:val="center"/>
          </w:tcPr>
          <w:p w:rsidR="00CC2230" w:rsidRPr="00331C8B" w:rsidRDefault="00CC2230" w:rsidP="00CC223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>Galizia</w:t>
            </w:r>
            <w:proofErr w:type="spellEnd"/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, G., </w:t>
            </w:r>
            <w:proofErr w:type="spellStart"/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>Lieto,E</w:t>
            </w:r>
            <w:proofErr w:type="spellEnd"/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>.,</w:t>
            </w:r>
            <w:r w:rsidR="0081000E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 xml:space="preserve"> </w:t>
            </w:r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>et al. (2002)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 xml:space="preserve">  [58]</w:t>
            </w:r>
          </w:p>
        </w:tc>
        <w:tc>
          <w:tcPr>
            <w:tcW w:w="2854" w:type="dxa"/>
            <w:shd w:val="clear" w:color="auto" w:fill="auto"/>
            <w:noWrap/>
            <w:vAlign w:val="center"/>
          </w:tcPr>
          <w:p w:rsidR="0081000E" w:rsidRPr="00331C8B" w:rsidRDefault="00CC2230" w:rsidP="00CC223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>Colon Cance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C2230" w:rsidRPr="00331C8B" w:rsidRDefault="00CC2230" w:rsidP="00CC223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C2230" w:rsidRPr="00331C8B" w:rsidRDefault="00CC2230" w:rsidP="00CC223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>65.4±10.5 (37-83</w:t>
            </w:r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>）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C2230" w:rsidRPr="00331C8B" w:rsidRDefault="00CC2230" w:rsidP="00CC223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>34/1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C2230" w:rsidRPr="00331C8B" w:rsidRDefault="00CC2230" w:rsidP="00CC223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C2230" w:rsidRPr="00331C8B" w:rsidRDefault="00CC2230" w:rsidP="00CC223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 </w:t>
            </w:r>
            <w:proofErr w:type="spellStart"/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>pg</w:t>
            </w:r>
            <w:proofErr w:type="spellEnd"/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>/m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C2230" w:rsidRPr="00331C8B" w:rsidRDefault="00CC2230" w:rsidP="00CC223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>15.5±6.7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 xml:space="preserve"> </w:t>
            </w:r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>(0.3-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2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C2230" w:rsidRPr="00331C8B" w:rsidRDefault="00CC2230" w:rsidP="00CC223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>25/2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C2230" w:rsidRPr="00331C8B" w:rsidRDefault="00CC2230" w:rsidP="00CC223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31C8B">
              <w:rPr>
                <w:rFonts w:ascii="Arial" w:eastAsia="宋体" w:hAnsi="Arial" w:cs="Arial"/>
                <w:kern w:val="0"/>
                <w:sz w:val="18"/>
                <w:szCs w:val="18"/>
              </w:rPr>
              <w:t>100/75.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C2230" w:rsidRPr="00DA73FA" w:rsidRDefault="00CC2230" w:rsidP="00CC223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C2230" w:rsidRPr="00DA73FA" w:rsidRDefault="00CC2230" w:rsidP="00CC223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C2230" w:rsidRPr="00DA73FA" w:rsidRDefault="00CC2230" w:rsidP="00CC223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7</w:t>
            </w:r>
          </w:p>
        </w:tc>
      </w:tr>
    </w:tbl>
    <w:p w:rsidR="0081000E" w:rsidRDefault="0081000E">
      <w:pPr>
        <w:rPr>
          <w:rFonts w:ascii="Arial" w:eastAsia="宋体" w:hAnsi="Arial" w:cs="Arial" w:hint="eastAsia"/>
          <w:kern w:val="0"/>
          <w:szCs w:val="15"/>
        </w:rPr>
      </w:pPr>
      <w:r>
        <w:rPr>
          <w:rFonts w:ascii="Arial" w:eastAsia="宋体" w:hAnsi="Arial" w:cs="Arial" w:hint="eastAsia"/>
          <w:kern w:val="0"/>
          <w:szCs w:val="15"/>
        </w:rPr>
        <w:t>S1 Table:</w:t>
      </w:r>
    </w:p>
    <w:p w:rsidR="0081000E" w:rsidRDefault="0081000E">
      <w:proofErr w:type="gramStart"/>
      <w:r w:rsidRPr="00DA73FA">
        <w:rPr>
          <w:rFonts w:ascii="Arial" w:eastAsia="宋体" w:hAnsi="Arial" w:cs="Arial"/>
          <w:kern w:val="0"/>
          <w:szCs w:val="15"/>
        </w:rPr>
        <w:t>Characte</w:t>
      </w:r>
      <w:r>
        <w:rPr>
          <w:rFonts w:ascii="Arial" w:eastAsia="宋体" w:hAnsi="Arial" w:cs="Arial"/>
          <w:kern w:val="0"/>
          <w:szCs w:val="15"/>
        </w:rPr>
        <w:t xml:space="preserve">ristics of the included </w:t>
      </w:r>
      <w:r>
        <w:rPr>
          <w:rFonts w:ascii="Arial" w:eastAsia="宋体" w:hAnsi="Arial" w:cs="Arial" w:hint="eastAsia"/>
          <w:kern w:val="0"/>
          <w:szCs w:val="15"/>
        </w:rPr>
        <w:t>data.</w:t>
      </w:r>
      <w:proofErr w:type="gramEnd"/>
    </w:p>
    <w:sectPr w:rsidR="0081000E" w:rsidSect="008D0FE9">
      <w:pgSz w:w="16838" w:h="11906" w:orient="landscape"/>
      <w:pgMar w:top="57" w:right="57" w:bottom="57" w:left="5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29FD" w:rsidRDefault="00C229FD" w:rsidP="008D0FE9">
      <w:r>
        <w:separator/>
      </w:r>
    </w:p>
  </w:endnote>
  <w:endnote w:type="continuationSeparator" w:id="0">
    <w:p w:rsidR="00C229FD" w:rsidRDefault="00C229FD" w:rsidP="008D0F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29FD" w:rsidRDefault="00C229FD" w:rsidP="008D0FE9">
      <w:r>
        <w:separator/>
      </w:r>
    </w:p>
  </w:footnote>
  <w:footnote w:type="continuationSeparator" w:id="0">
    <w:p w:rsidR="00C229FD" w:rsidRDefault="00C229FD" w:rsidP="008D0F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EC0"/>
    <w:rsid w:val="000003E7"/>
    <w:rsid w:val="0000790B"/>
    <w:rsid w:val="000159F8"/>
    <w:rsid w:val="000E631A"/>
    <w:rsid w:val="00186D1C"/>
    <w:rsid w:val="001A3F53"/>
    <w:rsid w:val="00212BE0"/>
    <w:rsid w:val="00337EC0"/>
    <w:rsid w:val="00433AB0"/>
    <w:rsid w:val="004818B4"/>
    <w:rsid w:val="004C0C88"/>
    <w:rsid w:val="0055180D"/>
    <w:rsid w:val="00584030"/>
    <w:rsid w:val="005D7003"/>
    <w:rsid w:val="00602287"/>
    <w:rsid w:val="0063707B"/>
    <w:rsid w:val="006534E1"/>
    <w:rsid w:val="006547E1"/>
    <w:rsid w:val="006A1B78"/>
    <w:rsid w:val="007E7801"/>
    <w:rsid w:val="0081000E"/>
    <w:rsid w:val="008612BF"/>
    <w:rsid w:val="008A6CE2"/>
    <w:rsid w:val="008B38FE"/>
    <w:rsid w:val="008D0FE9"/>
    <w:rsid w:val="008E5A94"/>
    <w:rsid w:val="00945873"/>
    <w:rsid w:val="00A556BE"/>
    <w:rsid w:val="00AD7422"/>
    <w:rsid w:val="00B232A1"/>
    <w:rsid w:val="00C229FD"/>
    <w:rsid w:val="00C30BEB"/>
    <w:rsid w:val="00CC2230"/>
    <w:rsid w:val="00D73ABD"/>
    <w:rsid w:val="00D76A62"/>
    <w:rsid w:val="00DA7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0F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0F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0F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0FE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0F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0F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0F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0F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861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8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443</Words>
  <Characters>2529</Characters>
  <Application>Microsoft Office Word</Application>
  <DocSecurity>0</DocSecurity>
  <Lines>21</Lines>
  <Paragraphs>5</Paragraphs>
  <ScaleCrop>false</ScaleCrop>
  <Company/>
  <LinksUpToDate>false</LinksUpToDate>
  <CharactersWithSpaces>2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R</dc:creator>
  <cp:keywords/>
  <dc:description/>
  <cp:lastModifiedBy>JR</cp:lastModifiedBy>
  <cp:revision>24</cp:revision>
  <dcterms:created xsi:type="dcterms:W3CDTF">2015-01-29T13:23:00Z</dcterms:created>
  <dcterms:modified xsi:type="dcterms:W3CDTF">2015-09-18T14:18:00Z</dcterms:modified>
</cp:coreProperties>
</file>